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4BC57F" w14:textId="77777777" w:rsidR="006F0147" w:rsidRPr="00DE78C6" w:rsidRDefault="006F0147" w:rsidP="006F0147">
      <w:pPr>
        <w:rPr>
          <w:rFonts w:ascii="Arial" w:hAnsi="Arial"/>
          <w:b/>
        </w:rPr>
      </w:pPr>
      <w:r w:rsidRPr="00DE78C6">
        <w:rPr>
          <w:rFonts w:ascii="Arial" w:hAnsi="Arial"/>
          <w:b/>
        </w:rPr>
        <w:t>Multimedia Appendix 1: Search Strategy</w:t>
      </w:r>
    </w:p>
    <w:p w14:paraId="7EE464A9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</w:p>
    <w:p w14:paraId="1AF6AB32" w14:textId="77777777" w:rsidR="006F0147" w:rsidRPr="00DE78C6" w:rsidRDefault="006F0147" w:rsidP="006F0147">
      <w:pPr>
        <w:contextualSpacing/>
        <w:rPr>
          <w:rFonts w:ascii="Arial" w:hAnsi="Arial"/>
        </w:rPr>
      </w:pPr>
      <w:r w:rsidRPr="00DE78C6">
        <w:rPr>
          <w:rFonts w:ascii="Arial" w:eastAsia="Arial Unicode MS" w:hAnsi="Arial"/>
        </w:rPr>
        <w:t>Database: Ovid MEDLINE: Epub Ahead of Print, In-Process &amp; Other Non-Indexed Citations, Ovid MEDLINE® Daily and Ovid MEDLINE® &lt;1946-Present&gt;</w:t>
      </w:r>
    </w:p>
    <w:p w14:paraId="04126420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Search Strategy:</w:t>
      </w:r>
    </w:p>
    <w:p w14:paraId="5097D3A0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--------------------------------------------------------------------------------</w:t>
      </w:r>
    </w:p>
    <w:p w14:paraId="6B9E7D36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1     computer*.mp. (808086)</w:t>
      </w:r>
    </w:p>
    <w:p w14:paraId="3A366386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2     ((monitor or screen) adj4 (computer or internet or online)).mp. (3666)</w:t>
      </w:r>
    </w:p>
    <w:p w14:paraId="5394DC87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3     (ehealth or e-health).mp. (6430)</w:t>
      </w:r>
    </w:p>
    <w:p w14:paraId="10DD0083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4     exp telemedicine/ or videoconferencing/ (28665)</w:t>
      </w:r>
    </w:p>
    <w:p w14:paraId="0969506C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5     (teletherap* or telepsychotherap* or telepsychiatr* or telemed* or telehealth or teleconferenc* or tele-therap* or tele-psychotherap* or tele-psychiatr* or tele-med* or tele-health or tele-conferenc*).mp. (36425)</w:t>
      </w:r>
    </w:p>
    <w:p w14:paraId="283F06DE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6     (eportal or e-portal or patient portal).mp. (706)</w:t>
      </w:r>
    </w:p>
    <w:p w14:paraId="14F73F01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7     exp Computer Systems/ or information technology/ (177395)</w:t>
      </w:r>
    </w:p>
    <w:p w14:paraId="6C38C05C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8     medical records systems, computerized/ or exp electronic health records/ or health smart cards/ (38527)</w:t>
      </w:r>
    </w:p>
    <w:p w14:paraId="58386FB3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9     exp Medical Informatics/ (458951)</w:t>
      </w:r>
    </w:p>
    <w:p w14:paraId="0821FD9F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10     (electronic health record* or electronic medical record* or EHR or clinical information system* or health information technolog*).mp. (45096)</w:t>
      </w:r>
    </w:p>
    <w:p w14:paraId="1B0B7D34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11     (virtual reality or mobile or technology-assisted or computer-based or internet-based or information technology or web-based or technology-mediated or technology-enabled).mp. (174893)</w:t>
      </w:r>
    </w:p>
    <w:p w14:paraId="22CEEF76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12     virtual reality/ (1795)</w:t>
      </w:r>
    </w:p>
    <w:p w14:paraId="77C544DA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13     Mobile Applications/ (5732)</w:t>
      </w:r>
    </w:p>
    <w:p w14:paraId="65EF47DE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14     (mobile adj2 (app or apps or therapy or therapies)).mp. (3238)</w:t>
      </w:r>
    </w:p>
    <w:p w14:paraId="27A50669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15     (mhealth or m-health).mp. (5077)</w:t>
      </w:r>
    </w:p>
    <w:p w14:paraId="00F3C02B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16     therapy, computer-assisted/ or diagnosis, computer-assisted/ (28551)</w:t>
      </w:r>
    </w:p>
    <w:p w14:paraId="221FD2D1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17     computer on wheels.mp. (6)</w:t>
      </w:r>
    </w:p>
    <w:p w14:paraId="39E76150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18     workstation on wheels.mp. (3)</w:t>
      </w:r>
    </w:p>
    <w:p w14:paraId="7C8D00AE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19     exp Disasters/ (85291)</w:t>
      </w:r>
    </w:p>
    <w:p w14:paraId="486007CD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20     mass causa*$.mp. (22)</w:t>
      </w:r>
    </w:p>
    <w:p w14:paraId="27180F3A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21     avalanche*.mp. (3109)</w:t>
      </w:r>
    </w:p>
    <w:p w14:paraId="610CF00C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22     Tidal wave*.mp. (497)</w:t>
      </w:r>
    </w:p>
    <w:p w14:paraId="4861DD3E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23     hurricane$.mp. (3646)</w:t>
      </w:r>
    </w:p>
    <w:p w14:paraId="6D71680A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24     earthquake$.mp. (9126)</w:t>
      </w:r>
    </w:p>
    <w:p w14:paraId="32B143A4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25     tsunami$.mp. (2673)</w:t>
      </w:r>
    </w:p>
    <w:p w14:paraId="557CB5BB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26     volcan*.mp. (7209)</w:t>
      </w:r>
    </w:p>
    <w:p w14:paraId="2C54A7E4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27     cyclo* storm$.mp. (2139)</w:t>
      </w:r>
    </w:p>
    <w:p w14:paraId="46B9B151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28     tropical storm$.mp. (195)</w:t>
      </w:r>
    </w:p>
    <w:p w14:paraId="5CD441F2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29     flood?.mp. (9223)</w:t>
      </w:r>
    </w:p>
    <w:p w14:paraId="55F2D2BB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30     tornado$.mp. (764)</w:t>
      </w:r>
    </w:p>
    <w:p w14:paraId="5F8B2666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31     landslide$.mp. (716)</w:t>
      </w:r>
    </w:p>
    <w:p w14:paraId="784D086B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32     sinkhole$.mp. (143)</w:t>
      </w:r>
    </w:p>
    <w:p w14:paraId="3E48EA41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33     extreme heat$.mp. (1105)</w:t>
      </w:r>
    </w:p>
    <w:p w14:paraId="0E4FA359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34     ash fall$.mp. (46)</w:t>
      </w:r>
    </w:p>
    <w:p w14:paraId="203A37BE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lastRenderedPageBreak/>
        <w:t>35     rock fall$.mp. (17)</w:t>
      </w:r>
    </w:p>
    <w:p w14:paraId="74794684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36     lahar?.mp. (33)</w:t>
      </w:r>
    </w:p>
    <w:p w14:paraId="6B9335A1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37     (severe storm$ or super storm$ or superstorm$).mp. (204)</w:t>
      </w:r>
    </w:p>
    <w:p w14:paraId="097D4F1D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38     heavy storm$.mp. (23)</w:t>
      </w:r>
    </w:p>
    <w:p w14:paraId="2750B51F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39     disaster$.mp. (42392)</w:t>
      </w:r>
    </w:p>
    <w:p w14:paraId="5E4138D5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40     avalanches/ or earthquakes/ or tidal waves/ or tsunamis/ or volcanic eruptions/ or wildfires/ (6126)</w:t>
      </w:r>
    </w:p>
    <w:p w14:paraId="072E23AA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41     ((((exp Coronavirus/ or exp Coronavirus Infections/ or (coronavirus* or corona virus* or OC43 or NL63 or 229E or HKU1 or HCoV* or ncov* or covid* or sars-cov* or sarscov* or Sars-coronavirus* or Severe Acute Respiratory Syndrome Coronavirus*).mp.) and ((20191* or 202*).dp. or 20190101:20301231.(ep).)) not (SARS or SARS-CoV or MERS or MERS-CoV or Middle East respiratory syndrome or camel* or dromedar* or equine or coronary or coronal or covidence* or covidien or influenza virus or HIV or bovine or calves or TGEV or feline or porcine or BCoV or PED or PEDV or PDCoV or FIPV or FCoV or SADS-CoV or canine or CCov or zoonotic or avian influenza or H1N1 or H5N1 or H5N6 or IBV or murine corona*).mp.) or ((((pneumonia or covid* or coronavirus* or corona virus* or ncov* or 2019-ncov or sars*).mp. or exp pneumonia/) and Wuhan.mp.) or (2019-ncov or ncov19 or ncov-19 or 2019-novel CoV or sars-cov2 or sars-cov-2 or sarscov2 or sarscov-2 or Sars-coronavirus2 or Sars-coronavirus-2 or SARS-like coronavirus* or coronavirus-19 or covid19 or covid-19 or covid 2019 or ((novel or new or nouveau) adj2 (CoV on nCoV or covid or coronavirus* or corona virus or Pandemi*2)) or ((covid or covid19 or covid-19) and pandemic*2) or (coronavirus* and pneumonia)).mp. or COVID-19.rx,px,ox. or severe acute respiratory syndrome coronavirus 2.os.   (21119)</w:t>
      </w:r>
    </w:p>
    <w:p w14:paraId="101AF3E6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42     exp Acquired Immunodeficiency Syndrome/ (76222)</w:t>
      </w:r>
    </w:p>
    <w:p w14:paraId="750B6870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43     exp HIV/ (98325)</w:t>
      </w:r>
    </w:p>
    <w:p w14:paraId="51B27F22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44     (Acquired adj3 Immunodeficiency adj3 Syndrome$).mp. (89813)</w:t>
      </w:r>
    </w:p>
    <w:p w14:paraId="47C40B4D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45     (Acquired adj3 Immuno deficiency adj3 Syndrome$).mp. (137)</w:t>
      </w:r>
    </w:p>
    <w:p w14:paraId="46F25B8B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46     AIDS.mp. (195159)</w:t>
      </w:r>
    </w:p>
    <w:p w14:paraId="5AAEC3C7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47     (human adj3 immunodeficiency adj3 virus).mp. (97775)</w:t>
      </w:r>
    </w:p>
    <w:p w14:paraId="7D9992CA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48     HIV.mp. (356989)</w:t>
      </w:r>
    </w:p>
    <w:p w14:paraId="07A14600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49     exp Hemorrhagic Fever, Ebola/ (5375)</w:t>
      </w:r>
    </w:p>
    <w:p w14:paraId="51070FCB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50     ebola?.mp. (9033)</w:t>
      </w:r>
    </w:p>
    <w:p w14:paraId="16F5B584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51     exp Influenza A Virus, H1N1 Subtype/ (15172)</w:t>
      </w:r>
    </w:p>
    <w:p w14:paraId="6B414977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52     H1N1.mp. (20981)</w:t>
      </w:r>
    </w:p>
    <w:p w14:paraId="42AC4321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53     exp SARS Virus/ (3121)</w:t>
      </w:r>
    </w:p>
    <w:p w14:paraId="65982E37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54     exp Severe Acute Respiratory Syndrome/ (4614)</w:t>
      </w:r>
    </w:p>
    <w:p w14:paraId="1A31DD08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55     SARS.mp. (15252)</w:t>
      </w:r>
    </w:p>
    <w:p w14:paraId="05F948B6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56     (severe adj3 acute adj3 respiratory syndrome$).mp. (12273)</w:t>
      </w:r>
    </w:p>
    <w:p w14:paraId="47672890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57     exp Middle East Respiratory Syndrome Coronavirus/ (1063)</w:t>
      </w:r>
    </w:p>
    <w:p w14:paraId="5B8BE9DD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58     MERS.mp. (4678)</w:t>
      </w:r>
    </w:p>
    <w:p w14:paraId="21979D0D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59     (middle east adj3 respiratory syndrome$).mp. (2304)</w:t>
      </w:r>
    </w:p>
    <w:p w14:paraId="5070C66D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60     exp Zika Virus/ (3599)</w:t>
      </w:r>
    </w:p>
    <w:p w14:paraId="1179211D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61     exp Zika Virus Infection/ (4175)</w:t>
      </w:r>
    </w:p>
    <w:p w14:paraId="6EF7FD05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62     Zika?.mp. (7881)</w:t>
      </w:r>
    </w:p>
    <w:p w14:paraId="3AB29E74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63     ((avian? or bird? or swine?) adj3 (flu? or influenza?)).mp. (16191)</w:t>
      </w:r>
    </w:p>
    <w:p w14:paraId="7175A8DF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lastRenderedPageBreak/>
        <w:t>64     exp Pandemics/ (9555)</w:t>
      </w:r>
    </w:p>
    <w:p w14:paraId="49DC5FF5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65     exp Communicable Diseases, Emerging/ (5797)</w:t>
      </w:r>
    </w:p>
    <w:p w14:paraId="265A180A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66     pandemic$.mp. (35973)</w:t>
      </w:r>
    </w:p>
    <w:p w14:paraId="69590FE5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67     (emerg$ adj3 disease$).mp. (20627)</w:t>
      </w:r>
    </w:p>
    <w:p w14:paraId="18C3C359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68     exp disease outbreak/ (98963)</w:t>
      </w:r>
    </w:p>
    <w:p w14:paraId="2929EA2D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69     (disease$ adj3 outbreak$).mp. (86179)</w:t>
      </w:r>
    </w:p>
    <w:p w14:paraId="480986B5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70     exp mental health/ (37748)</w:t>
      </w:r>
    </w:p>
    <w:p w14:paraId="308196BC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71     (mental$ adj3 health$).mp. (195876)</w:t>
      </w:r>
    </w:p>
    <w:p w14:paraId="768080FC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72     (mental$ adj3 hygiene$).mp. (3290)</w:t>
      </w:r>
    </w:p>
    <w:p w14:paraId="3AE149D2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73     exp psychiatry/ (103722)</w:t>
      </w:r>
    </w:p>
    <w:p w14:paraId="6FD9C3F2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74     psychiatry$.mp. (93783)</w:t>
      </w:r>
    </w:p>
    <w:p w14:paraId="103EFFC5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75     exp mental health services/ (95002)</w:t>
      </w:r>
    </w:p>
    <w:p w14:paraId="5BE6EEEC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76     exp mental disorders/ (1231186)</w:t>
      </w:r>
    </w:p>
    <w:p w14:paraId="4568C314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77     (mental* ill* or mental* disorder* or psychiatr*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477729)</w:t>
      </w:r>
    </w:p>
    <w:p w14:paraId="5F10ACF5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78     depress$.mp. (540280)</w:t>
      </w:r>
    </w:p>
    <w:p w14:paraId="1DC812EA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79     ptsd?.mp. (24784)</w:t>
      </w:r>
    </w:p>
    <w:p w14:paraId="1F8A61AB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80     (trauma$ adj3 disorder$).mp. (45308)</w:t>
      </w:r>
    </w:p>
    <w:p w14:paraId="1AD19B9D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81     or/1-18 [digital intervention set] (1294371)</w:t>
      </w:r>
    </w:p>
    <w:p w14:paraId="764B9C3D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82     or/19-40 [disasters set] (117133)</w:t>
      </w:r>
    </w:p>
    <w:p w14:paraId="4DB5D7EE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83     or/41-69 [pandemic/disease outbreak set] (650778)</w:t>
      </w:r>
    </w:p>
    <w:p w14:paraId="5429A465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84     or/70-80 [mental health set] (1845400)</w:t>
      </w:r>
    </w:p>
    <w:p w14:paraId="5C9495D9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85     81 and (82 or 83) and 84 (3136)</w:t>
      </w:r>
    </w:p>
    <w:p w14:paraId="4B4599E5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86     exp animal/ not exp human/ (4705014)</w:t>
      </w:r>
    </w:p>
    <w:p w14:paraId="482DCDE4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87     86 not 87 (3180)</w:t>
      </w:r>
    </w:p>
    <w:p w14:paraId="20408CA8" w14:textId="77777777" w:rsidR="006F0147" w:rsidRPr="00DE78C6" w:rsidRDefault="006F0147" w:rsidP="006F0147">
      <w:pPr>
        <w:contextualSpacing/>
        <w:rPr>
          <w:rFonts w:ascii="Arial" w:eastAsia="Arial Unicode MS" w:hAnsi="Arial"/>
        </w:rPr>
      </w:pPr>
      <w:r w:rsidRPr="00DE78C6">
        <w:rPr>
          <w:rFonts w:ascii="Arial" w:eastAsia="Arial Unicode MS" w:hAnsi="Arial"/>
        </w:rPr>
        <w:t>TOTAL WHEN LIMITED TO 2002-CURRENT (</w:t>
      </w:r>
      <w:r w:rsidRPr="00DE78C6">
        <w:rPr>
          <w:rFonts w:ascii="Arial" w:hAnsi="Arial"/>
          <w:color w:val="2D2D2D"/>
          <w:shd w:val="clear" w:color="auto" w:fill="FFFFFF"/>
        </w:rPr>
        <w:t>2667)</w:t>
      </w:r>
    </w:p>
    <w:p w14:paraId="6760C0ED" w14:textId="77777777" w:rsidR="006F0147" w:rsidRPr="00DE78C6" w:rsidRDefault="006F0147" w:rsidP="006F0147">
      <w:pPr>
        <w:rPr>
          <w:rFonts w:ascii="Arial" w:hAnsi="Arial"/>
          <w:b/>
        </w:rPr>
      </w:pPr>
    </w:p>
    <w:p w14:paraId="05D63146" w14:textId="77777777" w:rsidR="006F0147" w:rsidRPr="00DE78C6" w:rsidRDefault="006F0147" w:rsidP="006F0147">
      <w:pPr>
        <w:jc w:val="center"/>
        <w:rPr>
          <w:rFonts w:ascii="Arial" w:hAnsi="Arial"/>
        </w:rPr>
      </w:pPr>
    </w:p>
    <w:p w14:paraId="2331F008" w14:textId="7A782599" w:rsidR="0061792B" w:rsidRPr="006F0147" w:rsidRDefault="0061792B" w:rsidP="006F0147">
      <w:pPr>
        <w:rPr>
          <w:rFonts w:ascii="Arial" w:hAnsi="Arial"/>
          <w:b/>
        </w:rPr>
      </w:pPr>
    </w:p>
    <w:sectPr w:rsidR="0061792B" w:rsidRPr="006F0147" w:rsidSect="00E951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147"/>
    <w:rsid w:val="0000633E"/>
    <w:rsid w:val="00012493"/>
    <w:rsid w:val="0003086A"/>
    <w:rsid w:val="00036542"/>
    <w:rsid w:val="00047794"/>
    <w:rsid w:val="000520B2"/>
    <w:rsid w:val="00053167"/>
    <w:rsid w:val="000B66AB"/>
    <w:rsid w:val="000B6BFA"/>
    <w:rsid w:val="000D1CEF"/>
    <w:rsid w:val="000D54C2"/>
    <w:rsid w:val="00107995"/>
    <w:rsid w:val="001373EA"/>
    <w:rsid w:val="00146A04"/>
    <w:rsid w:val="00153667"/>
    <w:rsid w:val="00156F8B"/>
    <w:rsid w:val="00191EB9"/>
    <w:rsid w:val="001C3DB4"/>
    <w:rsid w:val="001E0032"/>
    <w:rsid w:val="001E05AC"/>
    <w:rsid w:val="001E313A"/>
    <w:rsid w:val="00202CCD"/>
    <w:rsid w:val="00206D89"/>
    <w:rsid w:val="00235C84"/>
    <w:rsid w:val="00277646"/>
    <w:rsid w:val="00282EDC"/>
    <w:rsid w:val="00284A4B"/>
    <w:rsid w:val="00286335"/>
    <w:rsid w:val="002B5CFB"/>
    <w:rsid w:val="002B5DA9"/>
    <w:rsid w:val="002E0125"/>
    <w:rsid w:val="002F14DA"/>
    <w:rsid w:val="002F2B07"/>
    <w:rsid w:val="002F7C26"/>
    <w:rsid w:val="00300E27"/>
    <w:rsid w:val="0032273E"/>
    <w:rsid w:val="003565B5"/>
    <w:rsid w:val="003662A3"/>
    <w:rsid w:val="00366B17"/>
    <w:rsid w:val="003672BC"/>
    <w:rsid w:val="00394726"/>
    <w:rsid w:val="00394DDF"/>
    <w:rsid w:val="00396D57"/>
    <w:rsid w:val="003A6498"/>
    <w:rsid w:val="003C2526"/>
    <w:rsid w:val="003C67B8"/>
    <w:rsid w:val="003D2735"/>
    <w:rsid w:val="003E0478"/>
    <w:rsid w:val="003E328B"/>
    <w:rsid w:val="003E510C"/>
    <w:rsid w:val="00405524"/>
    <w:rsid w:val="00416C26"/>
    <w:rsid w:val="004465B9"/>
    <w:rsid w:val="00497533"/>
    <w:rsid w:val="004D2D0F"/>
    <w:rsid w:val="004D3218"/>
    <w:rsid w:val="004F7256"/>
    <w:rsid w:val="00505281"/>
    <w:rsid w:val="0050669A"/>
    <w:rsid w:val="00537FDD"/>
    <w:rsid w:val="005472AB"/>
    <w:rsid w:val="005916CB"/>
    <w:rsid w:val="00591E37"/>
    <w:rsid w:val="00596EE0"/>
    <w:rsid w:val="005A74DB"/>
    <w:rsid w:val="005C0132"/>
    <w:rsid w:val="005D01EC"/>
    <w:rsid w:val="005D250F"/>
    <w:rsid w:val="005E5FB5"/>
    <w:rsid w:val="005E6E74"/>
    <w:rsid w:val="00601DE1"/>
    <w:rsid w:val="00604169"/>
    <w:rsid w:val="00614C8E"/>
    <w:rsid w:val="0061792B"/>
    <w:rsid w:val="00621E93"/>
    <w:rsid w:val="00650130"/>
    <w:rsid w:val="006501F9"/>
    <w:rsid w:val="0066026E"/>
    <w:rsid w:val="006649B0"/>
    <w:rsid w:val="0066563C"/>
    <w:rsid w:val="00665727"/>
    <w:rsid w:val="00674F79"/>
    <w:rsid w:val="006812FA"/>
    <w:rsid w:val="00697AEC"/>
    <w:rsid w:val="006A300B"/>
    <w:rsid w:val="006B1AB3"/>
    <w:rsid w:val="006C5803"/>
    <w:rsid w:val="006C6699"/>
    <w:rsid w:val="006D0337"/>
    <w:rsid w:val="006E351C"/>
    <w:rsid w:val="006F0147"/>
    <w:rsid w:val="00700EA2"/>
    <w:rsid w:val="00712A34"/>
    <w:rsid w:val="0071570D"/>
    <w:rsid w:val="00723B09"/>
    <w:rsid w:val="00761B44"/>
    <w:rsid w:val="00771263"/>
    <w:rsid w:val="00823A37"/>
    <w:rsid w:val="00852FC5"/>
    <w:rsid w:val="00865940"/>
    <w:rsid w:val="00892CFB"/>
    <w:rsid w:val="008C5E4E"/>
    <w:rsid w:val="008C7C31"/>
    <w:rsid w:val="00912532"/>
    <w:rsid w:val="00916A5F"/>
    <w:rsid w:val="009174F0"/>
    <w:rsid w:val="0094352B"/>
    <w:rsid w:val="00963251"/>
    <w:rsid w:val="00973FA9"/>
    <w:rsid w:val="00984D57"/>
    <w:rsid w:val="009A0E18"/>
    <w:rsid w:val="009C1CF9"/>
    <w:rsid w:val="009C4523"/>
    <w:rsid w:val="009E5CC0"/>
    <w:rsid w:val="009F0F3A"/>
    <w:rsid w:val="009F529B"/>
    <w:rsid w:val="00A1751D"/>
    <w:rsid w:val="00A30ED4"/>
    <w:rsid w:val="00A47171"/>
    <w:rsid w:val="00A52A67"/>
    <w:rsid w:val="00A7460F"/>
    <w:rsid w:val="00A8578E"/>
    <w:rsid w:val="00AA0AC6"/>
    <w:rsid w:val="00AB2A9B"/>
    <w:rsid w:val="00AC0EF5"/>
    <w:rsid w:val="00AC69D7"/>
    <w:rsid w:val="00AE2560"/>
    <w:rsid w:val="00AF1634"/>
    <w:rsid w:val="00AF1B28"/>
    <w:rsid w:val="00B07B94"/>
    <w:rsid w:val="00B1306B"/>
    <w:rsid w:val="00B2278D"/>
    <w:rsid w:val="00B37FF1"/>
    <w:rsid w:val="00B568F3"/>
    <w:rsid w:val="00B67323"/>
    <w:rsid w:val="00B83732"/>
    <w:rsid w:val="00B90F8C"/>
    <w:rsid w:val="00BB0A5B"/>
    <w:rsid w:val="00BD63A0"/>
    <w:rsid w:val="00BF36B1"/>
    <w:rsid w:val="00C33CCC"/>
    <w:rsid w:val="00C56657"/>
    <w:rsid w:val="00C6674E"/>
    <w:rsid w:val="00C74DD7"/>
    <w:rsid w:val="00C8721E"/>
    <w:rsid w:val="00CA4FD7"/>
    <w:rsid w:val="00CB7C80"/>
    <w:rsid w:val="00CD5B2D"/>
    <w:rsid w:val="00CE65D1"/>
    <w:rsid w:val="00D37AA7"/>
    <w:rsid w:val="00D4115B"/>
    <w:rsid w:val="00D46661"/>
    <w:rsid w:val="00D47402"/>
    <w:rsid w:val="00D66F48"/>
    <w:rsid w:val="00D7228E"/>
    <w:rsid w:val="00D72A49"/>
    <w:rsid w:val="00D85FA5"/>
    <w:rsid w:val="00D95072"/>
    <w:rsid w:val="00DA1285"/>
    <w:rsid w:val="00DA77D8"/>
    <w:rsid w:val="00DC132F"/>
    <w:rsid w:val="00DC5EA6"/>
    <w:rsid w:val="00DC7CD6"/>
    <w:rsid w:val="00DD3079"/>
    <w:rsid w:val="00DD4E5C"/>
    <w:rsid w:val="00DE3396"/>
    <w:rsid w:val="00DF1340"/>
    <w:rsid w:val="00DF42F4"/>
    <w:rsid w:val="00E23DDC"/>
    <w:rsid w:val="00E307DB"/>
    <w:rsid w:val="00E542C7"/>
    <w:rsid w:val="00E62ACC"/>
    <w:rsid w:val="00E77C94"/>
    <w:rsid w:val="00E85199"/>
    <w:rsid w:val="00E864B1"/>
    <w:rsid w:val="00E94231"/>
    <w:rsid w:val="00E951CD"/>
    <w:rsid w:val="00EA06AA"/>
    <w:rsid w:val="00EC4746"/>
    <w:rsid w:val="00ED0A5A"/>
    <w:rsid w:val="00ED55B1"/>
    <w:rsid w:val="00EF4FC8"/>
    <w:rsid w:val="00F4549F"/>
    <w:rsid w:val="00F54D74"/>
    <w:rsid w:val="00F567D0"/>
    <w:rsid w:val="00F64673"/>
    <w:rsid w:val="00F66EA3"/>
    <w:rsid w:val="00F80C66"/>
    <w:rsid w:val="00F85768"/>
    <w:rsid w:val="00FA3365"/>
    <w:rsid w:val="00FB5425"/>
    <w:rsid w:val="00FB549E"/>
    <w:rsid w:val="00FC21DE"/>
    <w:rsid w:val="00FC43CA"/>
    <w:rsid w:val="00FD61AB"/>
    <w:rsid w:val="00FE0A90"/>
    <w:rsid w:val="00FE62BD"/>
    <w:rsid w:val="00FF6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FED044"/>
  <w15:chartTrackingRefBased/>
  <w15:docId w15:val="{E6A0F11C-1919-D84C-9CB9-0E4022F0B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14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89</Words>
  <Characters>5068</Characters>
  <Application>Microsoft Office Word</Application>
  <DocSecurity>0</DocSecurity>
  <Lines>42</Lines>
  <Paragraphs>11</Paragraphs>
  <ScaleCrop>false</ScaleCrop>
  <Company/>
  <LinksUpToDate>false</LinksUpToDate>
  <CharactersWithSpaces>5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12-16T15:23:00Z</dcterms:created>
  <dcterms:modified xsi:type="dcterms:W3CDTF">2020-12-16T15:23:00Z</dcterms:modified>
</cp:coreProperties>
</file>